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E6626" w14:textId="77777777" w:rsidR="00591215" w:rsidRDefault="00591215" w:rsidP="00591215">
      <w:pPr>
        <w:jc w:val="center"/>
        <w:rPr>
          <w:b/>
          <w:bCs/>
          <w:sz w:val="28"/>
          <w:szCs w:val="28"/>
        </w:rPr>
      </w:pPr>
    </w:p>
    <w:p w14:paraId="2F7DE12B" w14:textId="6B47D4DF" w:rsidR="00591215" w:rsidRPr="00591215" w:rsidRDefault="00591215" w:rsidP="00591215">
      <w:pPr>
        <w:jc w:val="center"/>
        <w:rPr>
          <w:b/>
          <w:bCs/>
          <w:sz w:val="28"/>
          <w:szCs w:val="28"/>
        </w:rPr>
      </w:pPr>
      <w:r w:rsidRPr="00591215">
        <w:rPr>
          <w:b/>
          <w:bCs/>
          <w:sz w:val="28"/>
          <w:szCs w:val="28"/>
        </w:rPr>
        <w:t>Focus Group Discussion Guide</w:t>
      </w:r>
    </w:p>
    <w:p w14:paraId="0B33F223" w14:textId="77777777" w:rsidR="00591215" w:rsidRDefault="00591215" w:rsidP="00591215"/>
    <w:p w14:paraId="77E1319B" w14:textId="77777777" w:rsidR="00591215" w:rsidRDefault="00591215" w:rsidP="00591215">
      <w:pPr>
        <w:pStyle w:val="ListParagraph"/>
        <w:numPr>
          <w:ilvl w:val="0"/>
          <w:numId w:val="2"/>
        </w:numPr>
      </w:pPr>
      <w:r>
        <w:t>Please tell us about your experiences with the healthcare system</w:t>
      </w:r>
    </w:p>
    <w:p w14:paraId="62DCCF14" w14:textId="0F83B161" w:rsidR="00591215" w:rsidRDefault="00591215" w:rsidP="00591215">
      <w:pPr>
        <w:pStyle w:val="ListParagraph"/>
        <w:ind w:left="1080"/>
      </w:pPr>
      <w:r w:rsidRPr="00591215">
        <w:rPr>
          <w:i/>
          <w:iCs/>
        </w:rPr>
        <w:t>Probes:</w:t>
      </w:r>
      <w:r>
        <w:t xml:space="preserve"> What kinds of services have you accessed? Have you had positive, negative, or mixed experiences with your </w:t>
      </w:r>
      <w:proofErr w:type="gramStart"/>
      <w:r>
        <w:t>healthcare?;</w:t>
      </w:r>
      <w:proofErr w:type="gramEnd"/>
      <w:r>
        <w:t xml:space="preserve"> Ask if anyone needs clarification about what is meant by healthcare system</w:t>
      </w:r>
    </w:p>
    <w:p w14:paraId="4C010C1B" w14:textId="77777777" w:rsidR="00591215" w:rsidRDefault="00591215" w:rsidP="00591215"/>
    <w:p w14:paraId="6B3B9E5F" w14:textId="77777777" w:rsidR="00591215" w:rsidRDefault="00591215" w:rsidP="00591215">
      <w:pPr>
        <w:pStyle w:val="ListParagraph"/>
        <w:numPr>
          <w:ilvl w:val="0"/>
          <w:numId w:val="2"/>
        </w:numPr>
      </w:pPr>
      <w:r>
        <w:t>Thank you for sharing your (positive, negative, mixed) experiences.  What do you see as factors that have shaped your experiences (positive, negative, mixed)?</w:t>
      </w:r>
    </w:p>
    <w:p w14:paraId="5F3A397B" w14:textId="6D73D372" w:rsidR="00591215" w:rsidRDefault="00591215" w:rsidP="00591215">
      <w:pPr>
        <w:pStyle w:val="ListParagraph"/>
        <w:ind w:left="1080"/>
      </w:pPr>
      <w:r w:rsidRPr="00591215">
        <w:rPr>
          <w:i/>
          <w:iCs/>
        </w:rPr>
        <w:t>Probes:</w:t>
      </w:r>
      <w:r>
        <w:t xml:space="preserve"> what is the healthcare system/healthcare providers doing well, what are challenges or barriers?</w:t>
      </w:r>
    </w:p>
    <w:p w14:paraId="57BBFD12" w14:textId="77777777" w:rsidR="00591215" w:rsidRDefault="00591215" w:rsidP="00591215"/>
    <w:p w14:paraId="79271F32" w14:textId="77777777" w:rsidR="00591215" w:rsidRDefault="00591215" w:rsidP="00591215">
      <w:pPr>
        <w:pStyle w:val="ListParagraph"/>
        <w:numPr>
          <w:ilvl w:val="0"/>
          <w:numId w:val="2"/>
        </w:numPr>
      </w:pPr>
      <w:r>
        <w:t xml:space="preserve">What kinds of things do you value in your healthcare?  What matters to you? </w:t>
      </w:r>
    </w:p>
    <w:p w14:paraId="61E89020" w14:textId="4A389E8B" w:rsidR="00591215" w:rsidRDefault="00591215" w:rsidP="00591215">
      <w:pPr>
        <w:pStyle w:val="ListParagraph"/>
        <w:ind w:left="1080"/>
      </w:pPr>
      <w:r w:rsidRPr="00591215">
        <w:rPr>
          <w:i/>
          <w:iCs/>
        </w:rPr>
        <w:t>Probes:</w:t>
      </w:r>
      <w:r>
        <w:t xml:space="preserve"> how healthcare service providers interact with you, processes of care, access to healthcare</w:t>
      </w:r>
    </w:p>
    <w:p w14:paraId="31EE0DBE" w14:textId="77777777" w:rsidR="00591215" w:rsidRDefault="00591215" w:rsidP="00591215"/>
    <w:p w14:paraId="6EABB3E4" w14:textId="3F3FD29C" w:rsidR="000D4927" w:rsidRDefault="00591215" w:rsidP="00591215">
      <w:pPr>
        <w:pStyle w:val="ListParagraph"/>
        <w:numPr>
          <w:ilvl w:val="0"/>
          <w:numId w:val="2"/>
        </w:numPr>
      </w:pPr>
      <w:r>
        <w:t>Do you have any questions for us?  Or is there anything you would like to add about your experiences with the healthcare system?</w:t>
      </w:r>
    </w:p>
    <w:sectPr w:rsidR="000D492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A12BC9" w14:textId="77777777" w:rsidR="00A732A1" w:rsidRDefault="00A732A1" w:rsidP="00591215">
      <w:r>
        <w:separator/>
      </w:r>
    </w:p>
  </w:endnote>
  <w:endnote w:type="continuationSeparator" w:id="0">
    <w:p w14:paraId="75B1177E" w14:textId="77777777" w:rsidR="00A732A1" w:rsidRDefault="00A732A1" w:rsidP="00591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671EBA" w14:textId="77777777" w:rsidR="009F330C" w:rsidRDefault="009F33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73BCE4" w14:textId="6E7AD76B" w:rsidR="00591215" w:rsidRPr="00591215" w:rsidRDefault="00591215">
    <w:pPr>
      <w:pStyle w:val="Footer"/>
      <w:rPr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DB228D" w14:textId="77777777" w:rsidR="009F330C" w:rsidRDefault="009F33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0552E7" w14:textId="77777777" w:rsidR="00A732A1" w:rsidRDefault="00A732A1" w:rsidP="00591215">
      <w:r>
        <w:separator/>
      </w:r>
    </w:p>
  </w:footnote>
  <w:footnote w:type="continuationSeparator" w:id="0">
    <w:p w14:paraId="44E159AA" w14:textId="77777777" w:rsidR="00A732A1" w:rsidRDefault="00A732A1" w:rsidP="005912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259DCB" w14:textId="77777777" w:rsidR="009F330C" w:rsidRDefault="009F33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CD1B37" w14:textId="40614402" w:rsidR="00591215" w:rsidRDefault="005912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C6E843" w14:textId="77777777" w:rsidR="009F330C" w:rsidRDefault="009F33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8B30C0"/>
    <w:multiLevelType w:val="hybridMultilevel"/>
    <w:tmpl w:val="F9D28790"/>
    <w:lvl w:ilvl="0" w:tplc="3FD2C08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C94941"/>
    <w:multiLevelType w:val="hybridMultilevel"/>
    <w:tmpl w:val="2E980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215"/>
    <w:rsid w:val="00006C31"/>
    <w:rsid w:val="0005608E"/>
    <w:rsid w:val="00082E07"/>
    <w:rsid w:val="000B6BD6"/>
    <w:rsid w:val="000C2FD5"/>
    <w:rsid w:val="000C3B5E"/>
    <w:rsid w:val="000D4927"/>
    <w:rsid w:val="00116190"/>
    <w:rsid w:val="00122F7B"/>
    <w:rsid w:val="00127DDE"/>
    <w:rsid w:val="0014756A"/>
    <w:rsid w:val="00151145"/>
    <w:rsid w:val="00156BDB"/>
    <w:rsid w:val="00166448"/>
    <w:rsid w:val="001875E9"/>
    <w:rsid w:val="00187CFA"/>
    <w:rsid w:val="001A09C5"/>
    <w:rsid w:val="001B1533"/>
    <w:rsid w:val="001B2773"/>
    <w:rsid w:val="001D6EAA"/>
    <w:rsid w:val="001E56D4"/>
    <w:rsid w:val="00211526"/>
    <w:rsid w:val="00221FA6"/>
    <w:rsid w:val="0022688B"/>
    <w:rsid w:val="00236A97"/>
    <w:rsid w:val="00244769"/>
    <w:rsid w:val="00251015"/>
    <w:rsid w:val="00256FCB"/>
    <w:rsid w:val="00263CC9"/>
    <w:rsid w:val="0026554C"/>
    <w:rsid w:val="002669E1"/>
    <w:rsid w:val="002B7316"/>
    <w:rsid w:val="002C0F1B"/>
    <w:rsid w:val="002C418A"/>
    <w:rsid w:val="002D4A81"/>
    <w:rsid w:val="002F3386"/>
    <w:rsid w:val="00346D8F"/>
    <w:rsid w:val="003610EC"/>
    <w:rsid w:val="00385A7A"/>
    <w:rsid w:val="003869EA"/>
    <w:rsid w:val="0039756B"/>
    <w:rsid w:val="003A00BD"/>
    <w:rsid w:val="003D5EFC"/>
    <w:rsid w:val="003D6A64"/>
    <w:rsid w:val="0041091D"/>
    <w:rsid w:val="00412073"/>
    <w:rsid w:val="00413314"/>
    <w:rsid w:val="00430A6D"/>
    <w:rsid w:val="0045300A"/>
    <w:rsid w:val="004725AB"/>
    <w:rsid w:val="00475ADF"/>
    <w:rsid w:val="004775ED"/>
    <w:rsid w:val="004849C4"/>
    <w:rsid w:val="00493E09"/>
    <w:rsid w:val="004E2E7B"/>
    <w:rsid w:val="004F3615"/>
    <w:rsid w:val="00512976"/>
    <w:rsid w:val="005406DE"/>
    <w:rsid w:val="00553F51"/>
    <w:rsid w:val="00560BD7"/>
    <w:rsid w:val="00566DFA"/>
    <w:rsid w:val="00591215"/>
    <w:rsid w:val="005A11CF"/>
    <w:rsid w:val="005D2AA7"/>
    <w:rsid w:val="005E1534"/>
    <w:rsid w:val="00610817"/>
    <w:rsid w:val="00610E09"/>
    <w:rsid w:val="00614F8F"/>
    <w:rsid w:val="0064468E"/>
    <w:rsid w:val="006446CE"/>
    <w:rsid w:val="00657E36"/>
    <w:rsid w:val="00667791"/>
    <w:rsid w:val="00676A6D"/>
    <w:rsid w:val="00687107"/>
    <w:rsid w:val="006A2833"/>
    <w:rsid w:val="006F35A5"/>
    <w:rsid w:val="0072071E"/>
    <w:rsid w:val="00734FEA"/>
    <w:rsid w:val="00780961"/>
    <w:rsid w:val="0078505B"/>
    <w:rsid w:val="00785A03"/>
    <w:rsid w:val="007A0DF9"/>
    <w:rsid w:val="007B5138"/>
    <w:rsid w:val="007C4B0A"/>
    <w:rsid w:val="007F714D"/>
    <w:rsid w:val="00813940"/>
    <w:rsid w:val="00842337"/>
    <w:rsid w:val="00854E32"/>
    <w:rsid w:val="00860894"/>
    <w:rsid w:val="008708B4"/>
    <w:rsid w:val="00874215"/>
    <w:rsid w:val="008837F7"/>
    <w:rsid w:val="0089668B"/>
    <w:rsid w:val="008C6D73"/>
    <w:rsid w:val="008E3ED6"/>
    <w:rsid w:val="008E6A15"/>
    <w:rsid w:val="009108C9"/>
    <w:rsid w:val="00916289"/>
    <w:rsid w:val="00921333"/>
    <w:rsid w:val="00922795"/>
    <w:rsid w:val="00933787"/>
    <w:rsid w:val="00956D5F"/>
    <w:rsid w:val="0097370F"/>
    <w:rsid w:val="00977F1F"/>
    <w:rsid w:val="00981BF0"/>
    <w:rsid w:val="00983077"/>
    <w:rsid w:val="00991C53"/>
    <w:rsid w:val="00992AD6"/>
    <w:rsid w:val="009955D0"/>
    <w:rsid w:val="009B0A0B"/>
    <w:rsid w:val="009B1122"/>
    <w:rsid w:val="009C0D64"/>
    <w:rsid w:val="009C4EAF"/>
    <w:rsid w:val="009D1AAE"/>
    <w:rsid w:val="009D67E5"/>
    <w:rsid w:val="009F330C"/>
    <w:rsid w:val="00A30D3A"/>
    <w:rsid w:val="00A37386"/>
    <w:rsid w:val="00A732A1"/>
    <w:rsid w:val="00A73C05"/>
    <w:rsid w:val="00A91D97"/>
    <w:rsid w:val="00A94547"/>
    <w:rsid w:val="00A97EA6"/>
    <w:rsid w:val="00AC22ED"/>
    <w:rsid w:val="00B1232A"/>
    <w:rsid w:val="00B152B9"/>
    <w:rsid w:val="00B53097"/>
    <w:rsid w:val="00B642D9"/>
    <w:rsid w:val="00B6594B"/>
    <w:rsid w:val="00B70F57"/>
    <w:rsid w:val="00B929ED"/>
    <w:rsid w:val="00B96B23"/>
    <w:rsid w:val="00BD19F0"/>
    <w:rsid w:val="00BE2F67"/>
    <w:rsid w:val="00BF4179"/>
    <w:rsid w:val="00BF60D0"/>
    <w:rsid w:val="00C069E3"/>
    <w:rsid w:val="00C20ACF"/>
    <w:rsid w:val="00C30F6C"/>
    <w:rsid w:val="00C55C5E"/>
    <w:rsid w:val="00C745E5"/>
    <w:rsid w:val="00C85B0C"/>
    <w:rsid w:val="00CA0551"/>
    <w:rsid w:val="00CE5938"/>
    <w:rsid w:val="00D271B3"/>
    <w:rsid w:val="00D30EF8"/>
    <w:rsid w:val="00D310CA"/>
    <w:rsid w:val="00D44CF2"/>
    <w:rsid w:val="00D5213B"/>
    <w:rsid w:val="00D7089C"/>
    <w:rsid w:val="00D80A46"/>
    <w:rsid w:val="00D81307"/>
    <w:rsid w:val="00DA0A8D"/>
    <w:rsid w:val="00DA5015"/>
    <w:rsid w:val="00DC7F3D"/>
    <w:rsid w:val="00DD28AB"/>
    <w:rsid w:val="00DD3C4D"/>
    <w:rsid w:val="00E05D97"/>
    <w:rsid w:val="00E06509"/>
    <w:rsid w:val="00E278A6"/>
    <w:rsid w:val="00E6688C"/>
    <w:rsid w:val="00E90718"/>
    <w:rsid w:val="00EC4862"/>
    <w:rsid w:val="00F0500C"/>
    <w:rsid w:val="00F15E50"/>
    <w:rsid w:val="00F170BC"/>
    <w:rsid w:val="00F20948"/>
    <w:rsid w:val="00F21103"/>
    <w:rsid w:val="00F26873"/>
    <w:rsid w:val="00F41047"/>
    <w:rsid w:val="00F47E66"/>
    <w:rsid w:val="00F652D4"/>
    <w:rsid w:val="00FB00D8"/>
    <w:rsid w:val="00FB4D90"/>
    <w:rsid w:val="00FB67E5"/>
    <w:rsid w:val="00FB77B6"/>
    <w:rsid w:val="00FC388B"/>
    <w:rsid w:val="00FD3EDC"/>
    <w:rsid w:val="00FE3921"/>
    <w:rsid w:val="00FE519A"/>
    <w:rsid w:val="00FE6D22"/>
    <w:rsid w:val="00FE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E7204"/>
  <w15:chartTrackingRefBased/>
  <w15:docId w15:val="{9379F630-8C0D-424E-9BBB-17808B234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12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12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1215"/>
  </w:style>
  <w:style w:type="paragraph" w:styleId="Footer">
    <w:name w:val="footer"/>
    <w:basedOn w:val="Normal"/>
    <w:link w:val="FooterChar"/>
    <w:uiPriority w:val="99"/>
    <w:unhideWhenUsed/>
    <w:rsid w:val="005912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1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Manalili</dc:creator>
  <cp:keywords/>
  <dc:description/>
  <cp:lastModifiedBy>Kimberly Manalili</cp:lastModifiedBy>
  <cp:revision>2</cp:revision>
  <dcterms:created xsi:type="dcterms:W3CDTF">2021-05-27T19:03:00Z</dcterms:created>
  <dcterms:modified xsi:type="dcterms:W3CDTF">2021-05-27T19:03:00Z</dcterms:modified>
</cp:coreProperties>
</file>